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D6D" w:rsidRDefault="008111FA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8111FA">
        <w:rPr>
          <w:rFonts w:ascii="Arial" w:hAnsi="Arial" w:cs="Arial"/>
          <w:b/>
          <w:sz w:val="24"/>
          <w:szCs w:val="24"/>
        </w:rPr>
        <w:t>Supplementary tables</w:t>
      </w:r>
    </w:p>
    <w:p w:rsidR="00EF6D6D" w:rsidRDefault="000F2ACC">
      <w:pPr>
        <w:spacing w:after="0" w:line="480" w:lineRule="auto"/>
        <w:rPr>
          <w:rFonts w:ascii="Arial" w:hAnsi="Arial" w:cs="Arial"/>
          <w:b/>
        </w:rPr>
      </w:pPr>
      <w:r w:rsidRPr="008538EC">
        <w:rPr>
          <w:rFonts w:ascii="Arial" w:hAnsi="Arial" w:cs="Arial"/>
          <w:b/>
        </w:rPr>
        <w:t xml:space="preserve">Table </w:t>
      </w:r>
      <w:r w:rsidR="003821C1">
        <w:rPr>
          <w:rFonts w:ascii="Arial" w:hAnsi="Arial" w:cs="Arial"/>
          <w:b/>
        </w:rPr>
        <w:t>S</w:t>
      </w:r>
      <w:r w:rsidRPr="008538EC">
        <w:rPr>
          <w:rFonts w:ascii="Arial" w:hAnsi="Arial" w:cs="Arial"/>
          <w:b/>
        </w:rPr>
        <w:t xml:space="preserve">1 </w:t>
      </w:r>
      <w:r w:rsidR="00413F13">
        <w:rPr>
          <w:rFonts w:ascii="Arial" w:hAnsi="Arial" w:cs="Arial"/>
          <w:b/>
        </w:rPr>
        <w:t xml:space="preserve">Details of </w:t>
      </w:r>
      <w:r w:rsidR="003821C1">
        <w:rPr>
          <w:rFonts w:ascii="Arial" w:hAnsi="Arial" w:cs="Arial"/>
          <w:b/>
        </w:rPr>
        <w:t>p</w:t>
      </w:r>
      <w:r w:rsidR="00413F13">
        <w:rPr>
          <w:rFonts w:ascii="Arial" w:hAnsi="Arial" w:cs="Arial"/>
          <w:b/>
        </w:rPr>
        <w:t xml:space="preserve">hase III clinical trials from which interview participants </w:t>
      </w:r>
      <w:r w:rsidRPr="003821C1">
        <w:rPr>
          <w:rFonts w:ascii="Arial" w:hAnsi="Arial" w:cs="Arial"/>
          <w:b/>
        </w:rPr>
        <w:t xml:space="preserve">with </w:t>
      </w:r>
      <w:r w:rsidR="008111FA" w:rsidRPr="008111FA">
        <w:rPr>
          <w:rFonts w:ascii="Arial" w:hAnsi="Arial" w:cs="Arial"/>
          <w:b/>
        </w:rPr>
        <w:t>A)</w:t>
      </w:r>
      <w:r w:rsidRPr="008538EC">
        <w:rPr>
          <w:rFonts w:ascii="Arial" w:hAnsi="Arial" w:cs="Arial"/>
          <w:b/>
        </w:rPr>
        <w:t xml:space="preserve"> COPD and </w:t>
      </w:r>
      <w:r w:rsidR="008111FA" w:rsidRPr="008111FA">
        <w:rPr>
          <w:rFonts w:ascii="Arial" w:hAnsi="Arial" w:cs="Arial"/>
          <w:b/>
        </w:rPr>
        <w:t>B)</w:t>
      </w:r>
      <w:r w:rsidR="00413F13">
        <w:rPr>
          <w:rFonts w:ascii="Arial" w:hAnsi="Arial" w:cs="Arial"/>
          <w:b/>
        </w:rPr>
        <w:t xml:space="preserve"> asthma were recruited</w:t>
      </w:r>
    </w:p>
    <w:p w:rsidR="00EF6D6D" w:rsidRDefault="003821C1" w:rsidP="000747C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  <w:r w:rsidR="008111FA" w:rsidRPr="008111FA">
        <w:rPr>
          <w:rFonts w:ascii="Arial" w:hAnsi="Arial" w:cs="Arial"/>
          <w:b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03"/>
        <w:gridCol w:w="2674"/>
        <w:gridCol w:w="1985"/>
        <w:gridCol w:w="1134"/>
        <w:gridCol w:w="1984"/>
        <w:gridCol w:w="3686"/>
      </w:tblGrid>
      <w:tr w:rsidR="00841D3D" w:rsidTr="00841D3D">
        <w:trPr>
          <w:trHeight w:val="355"/>
        </w:trPr>
        <w:tc>
          <w:tcPr>
            <w:tcW w:w="1403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1FA">
              <w:rPr>
                <w:rFonts w:ascii="Arial" w:hAnsi="Arial" w:cs="Arial"/>
                <w:b/>
                <w:sz w:val="20"/>
                <w:szCs w:val="20"/>
              </w:rPr>
              <w:t xml:space="preserve">Study </w:t>
            </w:r>
            <w:r w:rsidR="003821C1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8111FA">
              <w:rPr>
                <w:rFonts w:ascii="Arial" w:hAnsi="Arial" w:cs="Arial"/>
                <w:b/>
                <w:sz w:val="20"/>
                <w:szCs w:val="20"/>
              </w:rPr>
              <w:t>umber</w:t>
            </w:r>
          </w:p>
        </w:tc>
        <w:tc>
          <w:tcPr>
            <w:tcW w:w="267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1FA">
              <w:rPr>
                <w:rFonts w:ascii="Arial" w:hAnsi="Arial" w:cs="Arial"/>
                <w:b/>
                <w:sz w:val="20"/>
                <w:szCs w:val="20"/>
              </w:rPr>
              <w:t>Study medications</w:t>
            </w:r>
          </w:p>
        </w:tc>
        <w:tc>
          <w:tcPr>
            <w:tcW w:w="1985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1FA">
              <w:rPr>
                <w:rFonts w:ascii="Arial" w:hAnsi="Arial" w:cs="Arial"/>
                <w:b/>
                <w:sz w:val="20"/>
                <w:szCs w:val="20"/>
              </w:rPr>
              <w:t>Study primary objective</w:t>
            </w:r>
          </w:p>
        </w:tc>
        <w:tc>
          <w:tcPr>
            <w:tcW w:w="113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1FA">
              <w:rPr>
                <w:rFonts w:ascii="Arial" w:hAnsi="Arial" w:cs="Arial"/>
                <w:b/>
                <w:sz w:val="20"/>
                <w:szCs w:val="20"/>
              </w:rPr>
              <w:t>Study duration (weeks)</w:t>
            </w:r>
          </w:p>
        </w:tc>
        <w:tc>
          <w:tcPr>
            <w:tcW w:w="198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1FA">
              <w:rPr>
                <w:rFonts w:ascii="Arial" w:hAnsi="Arial" w:cs="Arial"/>
                <w:b/>
                <w:sz w:val="20"/>
                <w:szCs w:val="20"/>
              </w:rPr>
              <w:t>Medication used during run-in</w:t>
            </w:r>
          </w:p>
        </w:tc>
        <w:tc>
          <w:tcPr>
            <w:tcW w:w="3686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1FA">
              <w:rPr>
                <w:rFonts w:ascii="Arial" w:hAnsi="Arial" w:cs="Arial"/>
                <w:b/>
                <w:sz w:val="20"/>
                <w:szCs w:val="20"/>
              </w:rPr>
              <w:t>Medication used prior to screening</w:t>
            </w:r>
          </w:p>
        </w:tc>
      </w:tr>
      <w:tr w:rsidR="00841D3D" w:rsidTr="00841D3D">
        <w:trPr>
          <w:trHeight w:val="284"/>
        </w:trPr>
        <w:tc>
          <w:tcPr>
            <w:tcW w:w="1403" w:type="dxa"/>
            <w:vAlign w:val="center"/>
          </w:tcPr>
          <w:p w:rsidR="00EF6D6D" w:rsidRDefault="008111FA" w:rsidP="000747C8">
            <w:pPr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HZC102871 and</w:t>
            </w:r>
          </w:p>
          <w:p w:rsidR="00EF6D6D" w:rsidRDefault="008111FA" w:rsidP="000747C8">
            <w:pPr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HZC102970</w:t>
            </w:r>
          </w:p>
        </w:tc>
        <w:tc>
          <w:tcPr>
            <w:tcW w:w="267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FF/VI 50/25</w:t>
            </w:r>
            <w:r w:rsidR="003821C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11FA">
              <w:rPr>
                <w:rFonts w:ascii="Arial" w:hAnsi="Arial" w:cs="Arial"/>
                <w:sz w:val="20"/>
                <w:szCs w:val="20"/>
              </w:rPr>
              <w:t>mcg, FF/VI 100/25</w:t>
            </w:r>
            <w:r w:rsidR="003821C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11FA">
              <w:rPr>
                <w:rFonts w:ascii="Arial" w:hAnsi="Arial" w:cs="Arial"/>
                <w:sz w:val="20"/>
                <w:szCs w:val="20"/>
              </w:rPr>
              <w:t>mcg, FF/VI 200/25</w:t>
            </w:r>
            <w:r w:rsidR="00C2249B">
              <w:rPr>
                <w:rFonts w:ascii="Arial" w:hAnsi="Arial" w:cs="Arial"/>
                <w:sz w:val="20"/>
                <w:szCs w:val="20"/>
              </w:rPr>
              <w:t> </w:t>
            </w:r>
            <w:r w:rsidRPr="008111FA">
              <w:rPr>
                <w:rFonts w:ascii="Arial" w:hAnsi="Arial" w:cs="Arial"/>
                <w:sz w:val="20"/>
                <w:szCs w:val="20"/>
              </w:rPr>
              <w:t>mcg and VI 25</w:t>
            </w:r>
            <w:r w:rsidR="003821C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11FA">
              <w:rPr>
                <w:rFonts w:ascii="Arial" w:hAnsi="Arial" w:cs="Arial"/>
                <w:sz w:val="20"/>
                <w:szCs w:val="20"/>
              </w:rPr>
              <w:t>mcg once daily via the two-strip DPI</w:t>
            </w:r>
          </w:p>
        </w:tc>
        <w:tc>
          <w:tcPr>
            <w:tcW w:w="1985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Annual rate of moderate/severe COPD exacerbations</w:t>
            </w:r>
          </w:p>
        </w:tc>
        <w:tc>
          <w:tcPr>
            <w:tcW w:w="113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98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Open-label FP/SAL 250/50</w:t>
            </w:r>
            <w:r w:rsidR="00C224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11FA">
              <w:rPr>
                <w:rFonts w:ascii="Arial" w:hAnsi="Arial" w:cs="Arial"/>
                <w:sz w:val="20"/>
                <w:szCs w:val="20"/>
              </w:rPr>
              <w:t>mcg twice daily via DISKUS, 4 weeks</w:t>
            </w:r>
          </w:p>
        </w:tc>
        <w:tc>
          <w:tcPr>
            <w:tcW w:w="3686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No pre-screening medication use requirement. 68–74% of patients used ICS; 63–69% LABA; 35–35% tiotropium (delivery device unspecified)</w:t>
            </w:r>
          </w:p>
        </w:tc>
      </w:tr>
      <w:tr w:rsidR="00841D3D" w:rsidTr="00841D3D">
        <w:trPr>
          <w:trHeight w:val="284"/>
        </w:trPr>
        <w:tc>
          <w:tcPr>
            <w:tcW w:w="1403" w:type="dxa"/>
            <w:vAlign w:val="center"/>
          </w:tcPr>
          <w:p w:rsidR="00EF6D6D" w:rsidRDefault="008111FA" w:rsidP="000747C8">
            <w:pPr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HZC112206</w:t>
            </w:r>
          </w:p>
        </w:tc>
        <w:tc>
          <w:tcPr>
            <w:tcW w:w="267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FF/VI 50/25</w:t>
            </w:r>
            <w:r w:rsidR="00C224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11FA">
              <w:rPr>
                <w:rFonts w:ascii="Arial" w:hAnsi="Arial" w:cs="Arial"/>
                <w:sz w:val="20"/>
                <w:szCs w:val="20"/>
              </w:rPr>
              <w:t>mcg, FF/VI 100/25</w:t>
            </w:r>
            <w:r w:rsidR="00C224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11FA">
              <w:rPr>
                <w:rFonts w:ascii="Arial" w:hAnsi="Arial" w:cs="Arial"/>
                <w:sz w:val="20"/>
                <w:szCs w:val="20"/>
              </w:rPr>
              <w:t xml:space="preserve">mcg, </w:t>
            </w:r>
            <w:r w:rsidRPr="008111FA">
              <w:rPr>
                <w:rFonts w:ascii="Arial" w:hAnsi="Arial" w:cs="Arial"/>
                <w:sz w:val="20"/>
                <w:szCs w:val="20"/>
              </w:rPr>
              <w:br/>
              <w:t>FF 100</w:t>
            </w:r>
            <w:r w:rsidR="00C224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11FA">
              <w:rPr>
                <w:rFonts w:ascii="Arial" w:hAnsi="Arial" w:cs="Arial"/>
                <w:sz w:val="20"/>
                <w:szCs w:val="20"/>
              </w:rPr>
              <w:t>mcg,</w:t>
            </w:r>
            <w:r w:rsidRPr="008111FA">
              <w:rPr>
                <w:rFonts w:ascii="Arial" w:hAnsi="Arial" w:cs="Arial"/>
                <w:sz w:val="20"/>
                <w:szCs w:val="20"/>
              </w:rPr>
              <w:br/>
              <w:t>VI 25</w:t>
            </w:r>
            <w:r w:rsidR="00C224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11FA">
              <w:rPr>
                <w:rFonts w:ascii="Arial" w:hAnsi="Arial" w:cs="Arial"/>
                <w:sz w:val="20"/>
                <w:szCs w:val="20"/>
              </w:rPr>
              <w:t>mcg and placebo once-daily via the two-strip DPI</w:t>
            </w:r>
          </w:p>
        </w:tc>
        <w:tc>
          <w:tcPr>
            <w:tcW w:w="1985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Treatment differences in weighted mean 0–4</w:t>
            </w:r>
            <w:r w:rsidR="00C2249B">
              <w:rPr>
                <w:rFonts w:ascii="Arial" w:hAnsi="Arial" w:cs="Arial"/>
                <w:sz w:val="20"/>
                <w:szCs w:val="20"/>
              </w:rPr>
              <w:t> </w:t>
            </w:r>
            <w:r w:rsidRPr="008111FA">
              <w:rPr>
                <w:rFonts w:ascii="Arial" w:hAnsi="Arial" w:cs="Arial"/>
                <w:sz w:val="20"/>
                <w:szCs w:val="20"/>
              </w:rPr>
              <w:t>h FEV</w:t>
            </w:r>
            <w:r w:rsidRPr="008111F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8111FA">
              <w:rPr>
                <w:rFonts w:ascii="Arial" w:hAnsi="Arial" w:cs="Arial"/>
                <w:sz w:val="20"/>
                <w:szCs w:val="20"/>
              </w:rPr>
              <w:t xml:space="preserve"> on </w:t>
            </w:r>
            <w:r w:rsidR="00C2249B">
              <w:rPr>
                <w:rFonts w:ascii="Arial" w:hAnsi="Arial" w:cs="Arial"/>
                <w:sz w:val="20"/>
                <w:szCs w:val="20"/>
              </w:rPr>
              <w:t>d</w:t>
            </w:r>
            <w:r w:rsidRPr="008111FA">
              <w:rPr>
                <w:rFonts w:ascii="Arial" w:hAnsi="Arial" w:cs="Arial"/>
                <w:sz w:val="20"/>
                <w:szCs w:val="20"/>
              </w:rPr>
              <w:t>ay 168 and trough FEV</w:t>
            </w:r>
            <w:r w:rsidRPr="008111F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8111FA">
              <w:rPr>
                <w:rFonts w:ascii="Arial" w:hAnsi="Arial" w:cs="Arial"/>
                <w:sz w:val="20"/>
                <w:szCs w:val="20"/>
              </w:rPr>
              <w:t xml:space="preserve"> on </w:t>
            </w:r>
            <w:r w:rsidR="00C2249B">
              <w:rPr>
                <w:rFonts w:ascii="Arial" w:hAnsi="Arial" w:cs="Arial"/>
                <w:sz w:val="20"/>
                <w:szCs w:val="20"/>
              </w:rPr>
              <w:t>d</w:t>
            </w:r>
            <w:r w:rsidRPr="008111FA">
              <w:rPr>
                <w:rFonts w:ascii="Arial" w:hAnsi="Arial" w:cs="Arial"/>
                <w:sz w:val="20"/>
                <w:szCs w:val="20"/>
              </w:rPr>
              <w:t>ay 169</w:t>
            </w:r>
          </w:p>
        </w:tc>
        <w:tc>
          <w:tcPr>
            <w:tcW w:w="113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98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Single-blind placebo via ELLIPTA DPI, 2 weeks</w:t>
            </w:r>
          </w:p>
        </w:tc>
        <w:tc>
          <w:tcPr>
            <w:tcW w:w="3686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No pre-screening medication use requirement. 23% of patients used ICS; 32% used LABA; 26% used tiotropium (delivery devices unspecified)</w:t>
            </w:r>
          </w:p>
        </w:tc>
      </w:tr>
      <w:tr w:rsidR="00841D3D" w:rsidTr="00841D3D">
        <w:trPr>
          <w:trHeight w:val="284"/>
        </w:trPr>
        <w:tc>
          <w:tcPr>
            <w:tcW w:w="1403" w:type="dxa"/>
            <w:vAlign w:val="center"/>
          </w:tcPr>
          <w:p w:rsidR="00EF6D6D" w:rsidRDefault="008111FA" w:rsidP="000747C8">
            <w:pPr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HZC112207</w:t>
            </w:r>
          </w:p>
        </w:tc>
        <w:tc>
          <w:tcPr>
            <w:tcW w:w="267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FF/VI 100/25</w:t>
            </w:r>
            <w:r w:rsidR="00C224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11FA">
              <w:rPr>
                <w:rFonts w:ascii="Arial" w:hAnsi="Arial" w:cs="Arial"/>
                <w:sz w:val="20"/>
                <w:szCs w:val="20"/>
              </w:rPr>
              <w:t>mcg, FF/VI 200/25</w:t>
            </w:r>
            <w:r w:rsidR="00C224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11FA">
              <w:rPr>
                <w:rFonts w:ascii="Arial" w:hAnsi="Arial" w:cs="Arial"/>
                <w:sz w:val="20"/>
                <w:szCs w:val="20"/>
              </w:rPr>
              <w:t xml:space="preserve">mcg, </w:t>
            </w:r>
            <w:r w:rsidRPr="008111FA">
              <w:rPr>
                <w:rFonts w:ascii="Arial" w:hAnsi="Arial" w:cs="Arial"/>
                <w:sz w:val="20"/>
                <w:szCs w:val="20"/>
              </w:rPr>
              <w:br/>
              <w:t>FF 100</w:t>
            </w:r>
            <w:r w:rsidR="00C224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11FA">
              <w:rPr>
                <w:rFonts w:ascii="Arial" w:hAnsi="Arial" w:cs="Arial"/>
                <w:sz w:val="20"/>
                <w:szCs w:val="20"/>
              </w:rPr>
              <w:t>mcg,</w:t>
            </w:r>
          </w:p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FF 200</w:t>
            </w:r>
            <w:r w:rsidR="00C2249B">
              <w:rPr>
                <w:rFonts w:ascii="Arial" w:hAnsi="Arial" w:cs="Arial"/>
                <w:sz w:val="20"/>
                <w:szCs w:val="20"/>
              </w:rPr>
              <w:t> </w:t>
            </w:r>
            <w:r w:rsidRPr="008111FA">
              <w:rPr>
                <w:rFonts w:ascii="Arial" w:hAnsi="Arial" w:cs="Arial"/>
                <w:sz w:val="20"/>
                <w:szCs w:val="20"/>
              </w:rPr>
              <w:t xml:space="preserve">mcg, </w:t>
            </w:r>
            <w:r w:rsidRPr="008111FA">
              <w:rPr>
                <w:rFonts w:ascii="Arial" w:hAnsi="Arial" w:cs="Arial"/>
                <w:sz w:val="20"/>
                <w:szCs w:val="20"/>
              </w:rPr>
              <w:br/>
              <w:t>VI 25</w:t>
            </w:r>
            <w:r w:rsidR="00C2249B">
              <w:rPr>
                <w:rFonts w:ascii="Arial" w:hAnsi="Arial" w:cs="Arial"/>
                <w:sz w:val="20"/>
                <w:szCs w:val="20"/>
              </w:rPr>
              <w:t> </w:t>
            </w:r>
            <w:r w:rsidRPr="008111FA">
              <w:rPr>
                <w:rFonts w:ascii="Arial" w:hAnsi="Arial" w:cs="Arial"/>
                <w:sz w:val="20"/>
                <w:szCs w:val="20"/>
              </w:rPr>
              <w:t>mcg and placebo once-daily via the two-strip DPI</w:t>
            </w:r>
          </w:p>
        </w:tc>
        <w:tc>
          <w:tcPr>
            <w:tcW w:w="1985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Treatment differences in weighted mean 0–4</w:t>
            </w:r>
            <w:r w:rsidR="00C2249B">
              <w:rPr>
                <w:rFonts w:ascii="Arial" w:hAnsi="Arial" w:cs="Arial"/>
                <w:sz w:val="20"/>
                <w:szCs w:val="20"/>
              </w:rPr>
              <w:t> </w:t>
            </w:r>
            <w:r w:rsidRPr="008111FA">
              <w:rPr>
                <w:rFonts w:ascii="Arial" w:hAnsi="Arial" w:cs="Arial"/>
                <w:sz w:val="20"/>
                <w:szCs w:val="20"/>
              </w:rPr>
              <w:t>h FEV</w:t>
            </w:r>
            <w:r w:rsidRPr="008111F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8111FA">
              <w:rPr>
                <w:rFonts w:ascii="Arial" w:hAnsi="Arial" w:cs="Arial"/>
                <w:sz w:val="20"/>
                <w:szCs w:val="20"/>
              </w:rPr>
              <w:t xml:space="preserve"> on </w:t>
            </w:r>
            <w:r w:rsidR="00C2249B">
              <w:rPr>
                <w:rFonts w:ascii="Arial" w:hAnsi="Arial" w:cs="Arial"/>
                <w:sz w:val="20"/>
                <w:szCs w:val="20"/>
              </w:rPr>
              <w:t>d</w:t>
            </w:r>
            <w:r w:rsidRPr="008111FA">
              <w:rPr>
                <w:rFonts w:ascii="Arial" w:hAnsi="Arial" w:cs="Arial"/>
                <w:sz w:val="20"/>
                <w:szCs w:val="20"/>
              </w:rPr>
              <w:t>ay 168 and trough FEV</w:t>
            </w:r>
            <w:r w:rsidRPr="008111F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8111FA">
              <w:rPr>
                <w:rFonts w:ascii="Arial" w:hAnsi="Arial" w:cs="Arial"/>
                <w:sz w:val="20"/>
                <w:szCs w:val="20"/>
              </w:rPr>
              <w:t xml:space="preserve"> on </w:t>
            </w:r>
            <w:r w:rsidR="00C2249B">
              <w:rPr>
                <w:rFonts w:ascii="Arial" w:hAnsi="Arial" w:cs="Arial"/>
                <w:sz w:val="20"/>
                <w:szCs w:val="20"/>
              </w:rPr>
              <w:t>d</w:t>
            </w:r>
            <w:r w:rsidRPr="008111FA">
              <w:rPr>
                <w:rFonts w:ascii="Arial" w:hAnsi="Arial" w:cs="Arial"/>
                <w:sz w:val="20"/>
                <w:szCs w:val="20"/>
              </w:rPr>
              <w:t>ay 169</w:t>
            </w:r>
          </w:p>
        </w:tc>
        <w:tc>
          <w:tcPr>
            <w:tcW w:w="113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98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Single-blind placebo via ELLIPTA DPI, 2 weeks</w:t>
            </w:r>
          </w:p>
        </w:tc>
        <w:tc>
          <w:tcPr>
            <w:tcW w:w="3686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No pre-screening medication use requirement. 24% of patients used ICS; 35% used LABA; 24% used tiotropium (delivery devices unspecified)</w:t>
            </w:r>
          </w:p>
        </w:tc>
      </w:tr>
    </w:tbl>
    <w:p w:rsidR="00EF6D6D" w:rsidRDefault="00EF6D6D" w:rsidP="000747C8">
      <w:pPr>
        <w:spacing w:after="0" w:line="240" w:lineRule="auto"/>
        <w:rPr>
          <w:rFonts w:ascii="Arial" w:hAnsi="Arial" w:cs="Arial"/>
        </w:rPr>
      </w:pPr>
    </w:p>
    <w:p w:rsidR="000747C8" w:rsidRDefault="000747C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br w:type="page"/>
      </w:r>
    </w:p>
    <w:p w:rsidR="000747C8" w:rsidRDefault="000747C8" w:rsidP="000747C8">
      <w:pPr>
        <w:spacing w:after="0" w:line="240" w:lineRule="auto"/>
        <w:rPr>
          <w:rFonts w:ascii="Arial" w:hAnsi="Arial" w:cs="Arial"/>
          <w:i/>
        </w:rPr>
      </w:pPr>
    </w:p>
    <w:p w:rsidR="00EF6D6D" w:rsidRDefault="008111FA" w:rsidP="000747C8">
      <w:pPr>
        <w:spacing w:after="0" w:line="240" w:lineRule="auto"/>
        <w:rPr>
          <w:rFonts w:ascii="Arial" w:hAnsi="Arial" w:cs="Arial"/>
          <w:b/>
        </w:rPr>
      </w:pPr>
      <w:r w:rsidRPr="008111FA">
        <w:rPr>
          <w:rFonts w:ascii="Arial" w:hAnsi="Arial" w:cs="Arial"/>
          <w:b/>
        </w:rPr>
        <w:t>B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693"/>
        <w:gridCol w:w="1985"/>
        <w:gridCol w:w="1134"/>
        <w:gridCol w:w="1984"/>
        <w:gridCol w:w="3686"/>
      </w:tblGrid>
      <w:tr w:rsidR="00841D3D" w:rsidTr="00841D3D">
        <w:trPr>
          <w:trHeight w:val="355"/>
        </w:trPr>
        <w:tc>
          <w:tcPr>
            <w:tcW w:w="1384" w:type="dxa"/>
            <w:vAlign w:val="center"/>
          </w:tcPr>
          <w:p w:rsidR="00EF6D6D" w:rsidRDefault="008111FA" w:rsidP="000747C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111FA">
              <w:rPr>
                <w:rFonts w:ascii="Arial" w:hAnsi="Arial" w:cs="Arial"/>
                <w:b/>
                <w:sz w:val="20"/>
                <w:szCs w:val="20"/>
              </w:rPr>
              <w:t xml:space="preserve">Study </w:t>
            </w:r>
            <w:r w:rsidR="00C2249B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8111FA">
              <w:rPr>
                <w:rFonts w:ascii="Arial" w:hAnsi="Arial" w:cs="Arial"/>
                <w:b/>
                <w:sz w:val="20"/>
                <w:szCs w:val="20"/>
              </w:rPr>
              <w:t>umber</w:t>
            </w:r>
          </w:p>
        </w:tc>
        <w:tc>
          <w:tcPr>
            <w:tcW w:w="2693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1FA">
              <w:rPr>
                <w:rFonts w:ascii="Arial" w:hAnsi="Arial" w:cs="Arial"/>
                <w:b/>
                <w:sz w:val="20"/>
                <w:szCs w:val="20"/>
              </w:rPr>
              <w:t>Study medications</w:t>
            </w:r>
          </w:p>
        </w:tc>
        <w:tc>
          <w:tcPr>
            <w:tcW w:w="1985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1FA">
              <w:rPr>
                <w:rFonts w:ascii="Arial" w:hAnsi="Arial" w:cs="Arial"/>
                <w:b/>
                <w:sz w:val="20"/>
                <w:szCs w:val="20"/>
              </w:rPr>
              <w:t>Study primary objective</w:t>
            </w:r>
          </w:p>
        </w:tc>
        <w:tc>
          <w:tcPr>
            <w:tcW w:w="113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1FA">
              <w:rPr>
                <w:rFonts w:ascii="Arial" w:hAnsi="Arial" w:cs="Arial"/>
                <w:b/>
                <w:sz w:val="20"/>
                <w:szCs w:val="20"/>
              </w:rPr>
              <w:t>Study duration (weeks)</w:t>
            </w:r>
          </w:p>
        </w:tc>
        <w:tc>
          <w:tcPr>
            <w:tcW w:w="198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1FA">
              <w:rPr>
                <w:rFonts w:ascii="Arial" w:hAnsi="Arial" w:cs="Arial"/>
                <w:b/>
                <w:sz w:val="20"/>
                <w:szCs w:val="20"/>
              </w:rPr>
              <w:t>Medication used during run-in</w:t>
            </w:r>
          </w:p>
        </w:tc>
        <w:tc>
          <w:tcPr>
            <w:tcW w:w="3686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111FA">
              <w:rPr>
                <w:rFonts w:ascii="Arial" w:hAnsi="Arial" w:cs="Arial"/>
                <w:b/>
                <w:sz w:val="20"/>
                <w:szCs w:val="20"/>
              </w:rPr>
              <w:t>Medication used prior to screening</w:t>
            </w:r>
          </w:p>
        </w:tc>
      </w:tr>
      <w:tr w:rsidR="00841D3D" w:rsidTr="00841D3D">
        <w:trPr>
          <w:trHeight w:val="284"/>
        </w:trPr>
        <w:tc>
          <w:tcPr>
            <w:tcW w:w="1384" w:type="dxa"/>
            <w:vAlign w:val="center"/>
          </w:tcPr>
          <w:p w:rsidR="00EF6D6D" w:rsidRDefault="008111FA" w:rsidP="000747C8">
            <w:pPr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HZA106827</w:t>
            </w:r>
          </w:p>
        </w:tc>
        <w:tc>
          <w:tcPr>
            <w:tcW w:w="2693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FF/VI 100/25</w:t>
            </w:r>
            <w:r w:rsidR="00C2249B">
              <w:rPr>
                <w:rFonts w:ascii="Arial" w:hAnsi="Arial" w:cs="Arial"/>
                <w:sz w:val="20"/>
                <w:szCs w:val="20"/>
              </w:rPr>
              <w:t> </w:t>
            </w:r>
            <w:r w:rsidRPr="008111FA">
              <w:rPr>
                <w:rFonts w:ascii="Arial" w:hAnsi="Arial" w:cs="Arial"/>
                <w:sz w:val="20"/>
                <w:szCs w:val="20"/>
              </w:rPr>
              <w:t xml:space="preserve">mcg, </w:t>
            </w:r>
            <w:r w:rsidRPr="008111FA">
              <w:rPr>
                <w:rFonts w:ascii="Arial" w:hAnsi="Arial" w:cs="Arial"/>
                <w:sz w:val="20"/>
                <w:szCs w:val="20"/>
              </w:rPr>
              <w:br/>
              <w:t>FF 100</w:t>
            </w:r>
            <w:r w:rsidR="00C2249B">
              <w:rPr>
                <w:rFonts w:ascii="Arial" w:hAnsi="Arial" w:cs="Arial"/>
                <w:sz w:val="20"/>
                <w:szCs w:val="20"/>
              </w:rPr>
              <w:t> </w:t>
            </w:r>
            <w:r w:rsidRPr="008111FA">
              <w:rPr>
                <w:rFonts w:ascii="Arial" w:hAnsi="Arial" w:cs="Arial"/>
                <w:sz w:val="20"/>
                <w:szCs w:val="20"/>
              </w:rPr>
              <w:t>mcg and placebo via the two-strip DPI</w:t>
            </w:r>
          </w:p>
        </w:tc>
        <w:tc>
          <w:tcPr>
            <w:tcW w:w="1985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Change from baseline in trough FEV</w:t>
            </w:r>
            <w:r w:rsidRPr="008111F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8111FA">
              <w:rPr>
                <w:rFonts w:ascii="Arial" w:hAnsi="Arial" w:cs="Arial"/>
                <w:sz w:val="20"/>
                <w:szCs w:val="20"/>
              </w:rPr>
              <w:t xml:space="preserve"> and weighted mean FEV</w:t>
            </w:r>
            <w:r w:rsidRPr="008111FA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 </w:t>
            </w:r>
            <w:r w:rsidRPr="008111FA">
              <w:rPr>
                <w:rFonts w:ascii="Arial" w:hAnsi="Arial" w:cs="Arial"/>
                <w:sz w:val="20"/>
                <w:szCs w:val="20"/>
              </w:rPr>
              <w:t>after 12</w:t>
            </w:r>
            <w:r w:rsidR="00C2249B">
              <w:rPr>
                <w:rFonts w:ascii="Arial" w:hAnsi="Arial" w:cs="Arial"/>
                <w:sz w:val="20"/>
                <w:szCs w:val="20"/>
              </w:rPr>
              <w:t> </w:t>
            </w:r>
            <w:r w:rsidRPr="008111FA">
              <w:rPr>
                <w:rFonts w:ascii="Arial" w:hAnsi="Arial" w:cs="Arial"/>
                <w:sz w:val="20"/>
                <w:szCs w:val="20"/>
              </w:rPr>
              <w:t>wks</w:t>
            </w:r>
          </w:p>
        </w:tc>
        <w:tc>
          <w:tcPr>
            <w:tcW w:w="113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98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 xml:space="preserve">Stable dose of same ICS used during 4 weeks prior to </w:t>
            </w:r>
            <w:r w:rsidR="00C2249B">
              <w:rPr>
                <w:rFonts w:ascii="Arial" w:hAnsi="Arial" w:cs="Arial"/>
                <w:sz w:val="20"/>
                <w:szCs w:val="20"/>
              </w:rPr>
              <w:t>v</w:t>
            </w:r>
            <w:r w:rsidRPr="008111FA">
              <w:rPr>
                <w:rFonts w:ascii="Arial" w:hAnsi="Arial" w:cs="Arial"/>
                <w:sz w:val="20"/>
                <w:szCs w:val="20"/>
              </w:rPr>
              <w:t xml:space="preserve">isit 1; LABA not permitted; rescue albuterol allowed, </w:t>
            </w:r>
            <w:r w:rsidRPr="008111FA">
              <w:rPr>
                <w:rFonts w:ascii="Arial" w:hAnsi="Arial" w:cs="Arial"/>
                <w:sz w:val="20"/>
                <w:szCs w:val="20"/>
              </w:rPr>
              <w:br/>
              <w:t>4 weeks</w:t>
            </w:r>
          </w:p>
        </w:tc>
        <w:tc>
          <w:tcPr>
            <w:tcW w:w="3686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 xml:space="preserve">ICS use for ≥12 weeks prior to </w:t>
            </w:r>
            <w:r w:rsidR="00C2249B">
              <w:rPr>
                <w:rFonts w:ascii="Arial" w:hAnsi="Arial" w:cs="Arial"/>
                <w:sz w:val="20"/>
                <w:szCs w:val="20"/>
              </w:rPr>
              <w:t>v</w:t>
            </w:r>
            <w:r w:rsidRPr="008111FA">
              <w:rPr>
                <w:rFonts w:ascii="Arial" w:hAnsi="Arial" w:cs="Arial"/>
                <w:sz w:val="20"/>
                <w:szCs w:val="20"/>
              </w:rPr>
              <w:t>isit 1, with stable low-mid dose ICS (FP 100–250</w:t>
            </w:r>
            <w:r w:rsidR="00C2249B">
              <w:rPr>
                <w:rFonts w:ascii="Arial" w:hAnsi="Arial" w:cs="Arial"/>
                <w:sz w:val="20"/>
                <w:szCs w:val="20"/>
              </w:rPr>
              <w:t> </w:t>
            </w:r>
            <w:r w:rsidRPr="008111FA">
              <w:rPr>
                <w:rFonts w:ascii="Arial" w:hAnsi="Arial" w:cs="Arial"/>
                <w:sz w:val="20"/>
                <w:szCs w:val="20"/>
              </w:rPr>
              <w:t xml:space="preserve">mcg twice daily or equivalent) or low-dose ICS with LABA for ≥4 weeks prior to </w:t>
            </w:r>
            <w:r w:rsidR="00C2249B">
              <w:rPr>
                <w:rFonts w:ascii="Arial" w:hAnsi="Arial" w:cs="Arial"/>
                <w:sz w:val="20"/>
                <w:szCs w:val="20"/>
              </w:rPr>
              <w:t>v</w:t>
            </w:r>
            <w:r w:rsidRPr="008111FA">
              <w:rPr>
                <w:rFonts w:ascii="Arial" w:hAnsi="Arial" w:cs="Arial"/>
                <w:sz w:val="20"/>
                <w:szCs w:val="20"/>
              </w:rPr>
              <w:t>isit 1, delivery device unspecified</w:t>
            </w:r>
          </w:p>
        </w:tc>
      </w:tr>
      <w:tr w:rsidR="00841D3D" w:rsidTr="00841D3D">
        <w:trPr>
          <w:trHeight w:val="284"/>
        </w:trPr>
        <w:tc>
          <w:tcPr>
            <w:tcW w:w="1384" w:type="dxa"/>
            <w:vAlign w:val="center"/>
          </w:tcPr>
          <w:p w:rsidR="00EF6D6D" w:rsidRDefault="008111FA" w:rsidP="000747C8">
            <w:pPr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FFA114496</w:t>
            </w:r>
          </w:p>
        </w:tc>
        <w:tc>
          <w:tcPr>
            <w:tcW w:w="2693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FF 200</w:t>
            </w:r>
            <w:r w:rsidR="00C2249B">
              <w:rPr>
                <w:rFonts w:ascii="Arial" w:hAnsi="Arial" w:cs="Arial"/>
                <w:sz w:val="20"/>
                <w:szCs w:val="20"/>
              </w:rPr>
              <w:t> </w:t>
            </w:r>
            <w:r w:rsidRPr="008111FA">
              <w:rPr>
                <w:rFonts w:ascii="Arial" w:hAnsi="Arial" w:cs="Arial"/>
                <w:sz w:val="20"/>
                <w:szCs w:val="20"/>
              </w:rPr>
              <w:t xml:space="preserve">mcg and </w:t>
            </w:r>
            <w:r w:rsidRPr="008111FA">
              <w:rPr>
                <w:rFonts w:ascii="Arial" w:hAnsi="Arial" w:cs="Arial"/>
                <w:sz w:val="20"/>
                <w:szCs w:val="20"/>
              </w:rPr>
              <w:br/>
              <w:t>FF 100</w:t>
            </w:r>
            <w:r w:rsidR="00C2249B">
              <w:rPr>
                <w:rFonts w:ascii="Arial" w:hAnsi="Arial" w:cs="Arial"/>
                <w:sz w:val="20"/>
                <w:szCs w:val="20"/>
              </w:rPr>
              <w:t> </w:t>
            </w:r>
            <w:r w:rsidRPr="008111FA">
              <w:rPr>
                <w:rFonts w:ascii="Arial" w:hAnsi="Arial" w:cs="Arial"/>
                <w:sz w:val="20"/>
                <w:szCs w:val="20"/>
              </w:rPr>
              <w:t>mcg via the two-strip DPI</w:t>
            </w:r>
          </w:p>
        </w:tc>
        <w:tc>
          <w:tcPr>
            <w:tcW w:w="1985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Change from baseline in trough pre-bronchodilator FEV</w:t>
            </w:r>
            <w:r w:rsidRPr="008111FA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8111FA">
              <w:rPr>
                <w:rFonts w:ascii="Arial" w:hAnsi="Arial" w:cs="Arial"/>
                <w:sz w:val="20"/>
                <w:szCs w:val="20"/>
              </w:rPr>
              <w:t xml:space="preserve"> after 24</w:t>
            </w:r>
            <w:r w:rsidR="00C2249B">
              <w:rPr>
                <w:rFonts w:ascii="Arial" w:hAnsi="Arial" w:cs="Arial"/>
                <w:sz w:val="20"/>
                <w:szCs w:val="20"/>
              </w:rPr>
              <w:t> </w:t>
            </w:r>
            <w:r w:rsidRPr="008111FA">
              <w:rPr>
                <w:rFonts w:ascii="Arial" w:hAnsi="Arial" w:cs="Arial"/>
                <w:sz w:val="20"/>
                <w:szCs w:val="20"/>
              </w:rPr>
              <w:t>wks</w:t>
            </w:r>
          </w:p>
        </w:tc>
        <w:tc>
          <w:tcPr>
            <w:tcW w:w="113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984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>Stable dose of baseline ICS medication; non-corticosteroid controllers not permitted (rescue albuterol allowed),</w:t>
            </w:r>
            <w:r w:rsidRPr="008111FA">
              <w:rPr>
                <w:rFonts w:ascii="Arial" w:hAnsi="Arial" w:cs="Arial"/>
                <w:sz w:val="20"/>
                <w:szCs w:val="20"/>
              </w:rPr>
              <w:br/>
              <w:t>4 weeks</w:t>
            </w:r>
          </w:p>
        </w:tc>
        <w:tc>
          <w:tcPr>
            <w:tcW w:w="3686" w:type="dxa"/>
            <w:vAlign w:val="center"/>
          </w:tcPr>
          <w:p w:rsidR="00EF6D6D" w:rsidRDefault="008111FA" w:rsidP="000747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1FA">
              <w:rPr>
                <w:rFonts w:ascii="Arial" w:hAnsi="Arial" w:cs="Arial"/>
                <w:sz w:val="20"/>
                <w:szCs w:val="20"/>
              </w:rPr>
              <w:t xml:space="preserve">Stable regimen of mid-high dose ICS required for at least 4 weeks prior to </w:t>
            </w:r>
            <w:r w:rsidR="00C2249B">
              <w:rPr>
                <w:rFonts w:ascii="Arial" w:hAnsi="Arial" w:cs="Arial"/>
                <w:sz w:val="20"/>
                <w:szCs w:val="20"/>
              </w:rPr>
              <w:t>v</w:t>
            </w:r>
            <w:r w:rsidRPr="008111FA">
              <w:rPr>
                <w:rFonts w:ascii="Arial" w:hAnsi="Arial" w:cs="Arial"/>
                <w:sz w:val="20"/>
                <w:szCs w:val="20"/>
              </w:rPr>
              <w:t>isit 1, delivery device unspecified</w:t>
            </w:r>
          </w:p>
        </w:tc>
      </w:tr>
    </w:tbl>
    <w:p w:rsidR="00EF6D6D" w:rsidRDefault="00EF6D6D">
      <w:pPr>
        <w:spacing w:after="0" w:line="480" w:lineRule="auto"/>
        <w:rPr>
          <w:rFonts w:ascii="Arial" w:hAnsi="Arial" w:cs="Arial"/>
        </w:rPr>
      </w:pPr>
    </w:p>
    <w:p w:rsidR="00EF6D6D" w:rsidRDefault="00C2249B" w:rsidP="000747C8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PD = chronic obstructive pulmonary disorder; </w:t>
      </w:r>
      <w:r w:rsidR="00732EBB">
        <w:rPr>
          <w:rFonts w:ascii="Arial" w:hAnsi="Arial" w:cs="Arial"/>
        </w:rPr>
        <w:t>DPI</w:t>
      </w:r>
      <w:r>
        <w:rPr>
          <w:rFonts w:ascii="Arial" w:hAnsi="Arial" w:cs="Arial"/>
        </w:rPr>
        <w:t xml:space="preserve"> =</w:t>
      </w:r>
      <w:r w:rsidR="00732EBB">
        <w:rPr>
          <w:rFonts w:ascii="Arial" w:hAnsi="Arial" w:cs="Arial"/>
        </w:rPr>
        <w:t xml:space="preserve"> dry powder inhaler; FEV</w:t>
      </w:r>
      <w:r w:rsidR="00732EBB" w:rsidRPr="00732EBB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=</w:t>
      </w:r>
      <w:r w:rsidR="00732EBB">
        <w:rPr>
          <w:rFonts w:ascii="Arial" w:hAnsi="Arial" w:cs="Arial"/>
        </w:rPr>
        <w:t xml:space="preserve"> forced expiratory volume in </w:t>
      </w:r>
      <w:r>
        <w:rPr>
          <w:rFonts w:ascii="Arial" w:hAnsi="Arial" w:cs="Arial"/>
        </w:rPr>
        <w:t xml:space="preserve">1 </w:t>
      </w:r>
      <w:r w:rsidR="00732EBB">
        <w:rPr>
          <w:rFonts w:ascii="Arial" w:hAnsi="Arial" w:cs="Arial"/>
        </w:rPr>
        <w:t>second; FF</w:t>
      </w:r>
      <w:r>
        <w:rPr>
          <w:rFonts w:ascii="Arial" w:hAnsi="Arial" w:cs="Arial"/>
        </w:rPr>
        <w:t xml:space="preserve"> =</w:t>
      </w:r>
      <w:r w:rsidR="00732EBB">
        <w:rPr>
          <w:rFonts w:ascii="Arial" w:hAnsi="Arial" w:cs="Arial"/>
        </w:rPr>
        <w:t xml:space="preserve"> fluticasone furoate; FP</w:t>
      </w:r>
      <w:r>
        <w:rPr>
          <w:rFonts w:ascii="Arial" w:hAnsi="Arial" w:cs="Arial"/>
        </w:rPr>
        <w:t xml:space="preserve"> =</w:t>
      </w:r>
      <w:r w:rsidR="00732EBB">
        <w:rPr>
          <w:rFonts w:ascii="Arial" w:hAnsi="Arial" w:cs="Arial"/>
        </w:rPr>
        <w:t xml:space="preserve"> fluticasone propionate; ICS</w:t>
      </w:r>
      <w:r>
        <w:rPr>
          <w:rFonts w:ascii="Arial" w:hAnsi="Arial" w:cs="Arial"/>
        </w:rPr>
        <w:t xml:space="preserve"> =</w:t>
      </w:r>
      <w:r w:rsidR="00732EBB">
        <w:rPr>
          <w:rFonts w:ascii="Arial" w:hAnsi="Arial" w:cs="Arial"/>
        </w:rPr>
        <w:t xml:space="preserve"> inhaled corticosteroid; LABA</w:t>
      </w:r>
      <w:r>
        <w:rPr>
          <w:rFonts w:ascii="Arial" w:hAnsi="Arial" w:cs="Arial"/>
        </w:rPr>
        <w:t xml:space="preserve"> =</w:t>
      </w:r>
      <w:r w:rsidR="00732EBB">
        <w:rPr>
          <w:rFonts w:ascii="Arial" w:hAnsi="Arial" w:cs="Arial"/>
        </w:rPr>
        <w:t xml:space="preserve"> long-acting </w:t>
      </w:r>
      <w:r>
        <w:rPr>
          <w:rFonts w:ascii="Arial" w:hAnsi="Arial" w:cs="Arial"/>
        </w:rPr>
        <w:t>β</w:t>
      </w:r>
      <w:r w:rsidR="00732EBB" w:rsidRPr="00732EBB">
        <w:rPr>
          <w:rFonts w:ascii="Arial" w:hAnsi="Arial" w:cs="Arial"/>
          <w:vertAlign w:val="subscript"/>
        </w:rPr>
        <w:t>2</w:t>
      </w:r>
      <w:r w:rsidR="00732EBB">
        <w:rPr>
          <w:rFonts w:ascii="Arial" w:hAnsi="Arial" w:cs="Arial"/>
        </w:rPr>
        <w:t xml:space="preserve"> agonist; SAL</w:t>
      </w:r>
      <w:r>
        <w:rPr>
          <w:rFonts w:ascii="Arial" w:hAnsi="Arial" w:cs="Arial"/>
        </w:rPr>
        <w:t xml:space="preserve"> =</w:t>
      </w:r>
      <w:r w:rsidR="00732EBB">
        <w:rPr>
          <w:rFonts w:ascii="Arial" w:hAnsi="Arial" w:cs="Arial"/>
        </w:rPr>
        <w:t xml:space="preserve"> salmeterol; VI</w:t>
      </w:r>
      <w:r>
        <w:rPr>
          <w:rFonts w:ascii="Arial" w:hAnsi="Arial" w:cs="Arial"/>
        </w:rPr>
        <w:t xml:space="preserve"> =</w:t>
      </w:r>
      <w:r w:rsidR="00732EBB">
        <w:rPr>
          <w:rFonts w:ascii="Arial" w:hAnsi="Arial" w:cs="Arial"/>
        </w:rPr>
        <w:t xml:space="preserve"> vilanterol</w:t>
      </w:r>
      <w:r>
        <w:rPr>
          <w:rFonts w:ascii="Arial" w:hAnsi="Arial" w:cs="Arial"/>
        </w:rPr>
        <w:t>.</w:t>
      </w:r>
    </w:p>
    <w:sectPr w:rsidR="00EF6D6D" w:rsidSect="00841D3D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129E" w:rsidRDefault="0021129E" w:rsidP="00F54C62">
      <w:pPr>
        <w:spacing w:after="0" w:line="240" w:lineRule="auto"/>
      </w:pPr>
      <w:r>
        <w:separator/>
      </w:r>
    </w:p>
  </w:endnote>
  <w:endnote w:type="continuationSeparator" w:id="0">
    <w:p w:rsidR="0021129E" w:rsidRDefault="0021129E" w:rsidP="00F54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60790"/>
      <w:docPartObj>
        <w:docPartGallery w:val="Page Numbers (Bottom of Page)"/>
        <w:docPartUnique/>
      </w:docPartObj>
    </w:sdtPr>
    <w:sdtEndPr/>
    <w:sdtContent>
      <w:p w:rsidR="00232392" w:rsidRDefault="00AA113F">
        <w:pPr>
          <w:pStyle w:val="Footer"/>
          <w:jc w:val="right"/>
        </w:pPr>
        <w:r>
          <w:fldChar w:fldCharType="begin"/>
        </w:r>
        <w:r w:rsidR="00232392">
          <w:instrText xml:space="preserve"> PAGE   \* MERGEFORMAT </w:instrText>
        </w:r>
        <w:r>
          <w:fldChar w:fldCharType="separate"/>
        </w:r>
        <w:r w:rsidR="008567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2392" w:rsidRDefault="002323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129E" w:rsidRDefault="0021129E" w:rsidP="00F54C62">
      <w:pPr>
        <w:spacing w:after="0" w:line="240" w:lineRule="auto"/>
      </w:pPr>
      <w:r>
        <w:separator/>
      </w:r>
    </w:p>
  </w:footnote>
  <w:footnote w:type="continuationSeparator" w:id="0">
    <w:p w:rsidR="0021129E" w:rsidRDefault="0021129E" w:rsidP="00F54C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97025"/>
    <w:multiLevelType w:val="hybridMultilevel"/>
    <w:tmpl w:val="F9586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03806"/>
    <w:multiLevelType w:val="hybridMultilevel"/>
    <w:tmpl w:val="0B18FDBA"/>
    <w:lvl w:ilvl="0" w:tplc="38DCA0F2">
      <w:start w:val="9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52F3B"/>
    <w:multiLevelType w:val="hybridMultilevel"/>
    <w:tmpl w:val="4B323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04805C8A"/>
    <w:multiLevelType w:val="hybridMultilevel"/>
    <w:tmpl w:val="D4AC58DA"/>
    <w:lvl w:ilvl="0" w:tplc="5AF6EFBE">
      <w:start w:val="13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D60378"/>
    <w:multiLevelType w:val="hybridMultilevel"/>
    <w:tmpl w:val="9DC8A0E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6C90D1A"/>
    <w:multiLevelType w:val="hybridMultilevel"/>
    <w:tmpl w:val="A574D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1015E7"/>
    <w:multiLevelType w:val="hybridMultilevel"/>
    <w:tmpl w:val="15444FEE"/>
    <w:lvl w:ilvl="0" w:tplc="B12677B8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b w:val="0"/>
        <w:bCs w:val="0"/>
        <w:i w:val="0"/>
        <w:iCs w:val="0"/>
        <w:sz w:val="22"/>
        <w:szCs w:val="22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bCs w:val="0"/>
        <w:i w:val="0"/>
        <w:iCs w:val="0"/>
        <w:sz w:val="24"/>
        <w:szCs w:val="24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0BD4067C"/>
    <w:multiLevelType w:val="hybridMultilevel"/>
    <w:tmpl w:val="DBDC3A3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E20D8D"/>
    <w:multiLevelType w:val="hybridMultilevel"/>
    <w:tmpl w:val="271E2EB0"/>
    <w:lvl w:ilvl="0" w:tplc="FFFFFFFF">
      <w:start w:val="1"/>
      <w:numFmt w:val="upperLetter"/>
      <w:lvlText w:val="%1."/>
      <w:lvlJc w:val="left"/>
      <w:pPr>
        <w:ind w:left="1440" w:hanging="360"/>
      </w:pPr>
      <w:rPr>
        <w:rFonts w:ascii="Arial" w:hAnsi="Arial" w:cs="Arial"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17E27B5D"/>
    <w:multiLevelType w:val="hybridMultilevel"/>
    <w:tmpl w:val="733EA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AE900E0"/>
    <w:multiLevelType w:val="hybridMultilevel"/>
    <w:tmpl w:val="78B05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4062A6"/>
    <w:multiLevelType w:val="hybridMultilevel"/>
    <w:tmpl w:val="7A08F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F7BEF"/>
    <w:multiLevelType w:val="hybridMultilevel"/>
    <w:tmpl w:val="86168778"/>
    <w:lvl w:ilvl="0" w:tplc="159C59A4">
      <w:start w:val="5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027EB3"/>
    <w:multiLevelType w:val="hybridMultilevel"/>
    <w:tmpl w:val="DAEC49E4"/>
    <w:lvl w:ilvl="0" w:tplc="7F848BD2">
      <w:start w:val="12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296D8E"/>
    <w:multiLevelType w:val="hybridMultilevel"/>
    <w:tmpl w:val="4696694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2C32DB1"/>
    <w:multiLevelType w:val="hybridMultilevel"/>
    <w:tmpl w:val="298C2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4F96E4F"/>
    <w:multiLevelType w:val="hybridMultilevel"/>
    <w:tmpl w:val="5E1E0F4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210EF2"/>
    <w:multiLevelType w:val="hybridMultilevel"/>
    <w:tmpl w:val="24B0E0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2267CF7"/>
    <w:multiLevelType w:val="hybridMultilevel"/>
    <w:tmpl w:val="CF849D36"/>
    <w:lvl w:ilvl="0" w:tplc="85DCC202">
      <w:start w:val="1"/>
      <w:numFmt w:val="upperLetter"/>
      <w:lvlText w:val="%1."/>
      <w:lvlJc w:val="left"/>
      <w:pPr>
        <w:tabs>
          <w:tab w:val="num" w:pos="1080"/>
        </w:tabs>
        <w:ind w:left="1080" w:hanging="720"/>
      </w:pPr>
      <w:rPr>
        <w:rFonts w:ascii="Arial" w:hAnsi="Arial" w:cs="Arial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B48520F"/>
    <w:multiLevelType w:val="hybridMultilevel"/>
    <w:tmpl w:val="94109E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6B0066"/>
    <w:multiLevelType w:val="hybridMultilevel"/>
    <w:tmpl w:val="B2AC163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143DE8"/>
    <w:multiLevelType w:val="hybridMultilevel"/>
    <w:tmpl w:val="5EFE8ECE"/>
    <w:lvl w:ilvl="0" w:tplc="D4787D3A">
      <w:start w:val="1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B76A66"/>
    <w:multiLevelType w:val="hybridMultilevel"/>
    <w:tmpl w:val="3D126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11972A4"/>
    <w:multiLevelType w:val="hybridMultilevel"/>
    <w:tmpl w:val="AD8C6E2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956D29"/>
    <w:multiLevelType w:val="hybridMultilevel"/>
    <w:tmpl w:val="E8D26622"/>
    <w:lvl w:ilvl="0" w:tplc="330EFDBC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D8253D"/>
    <w:multiLevelType w:val="hybridMultilevel"/>
    <w:tmpl w:val="B18E3D2C"/>
    <w:lvl w:ilvl="0" w:tplc="E2E86226">
      <w:start w:val="14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7D0684"/>
    <w:multiLevelType w:val="hybridMultilevel"/>
    <w:tmpl w:val="51D6CE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0876905"/>
    <w:multiLevelType w:val="hybridMultilevel"/>
    <w:tmpl w:val="540EF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9306EF"/>
    <w:multiLevelType w:val="hybridMultilevel"/>
    <w:tmpl w:val="3DB6C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FC473A"/>
    <w:multiLevelType w:val="hybridMultilevel"/>
    <w:tmpl w:val="39527A12"/>
    <w:lvl w:ilvl="0" w:tplc="915AB414">
      <w:start w:val="1"/>
      <w:numFmt w:val="upperLetter"/>
      <w:lvlText w:val="%1."/>
      <w:lvlJc w:val="left"/>
      <w:pPr>
        <w:tabs>
          <w:tab w:val="num" w:pos="1080"/>
        </w:tabs>
        <w:ind w:left="1080" w:hanging="720"/>
      </w:pPr>
      <w:rPr>
        <w:rFonts w:ascii="Arial" w:hAnsi="Arial" w:cs="Arial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A7009E6"/>
    <w:multiLevelType w:val="hybridMultilevel"/>
    <w:tmpl w:val="D562A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E197B5C"/>
    <w:multiLevelType w:val="singleLevel"/>
    <w:tmpl w:val="2736934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2">
    <w:nsid w:val="6EF5084F"/>
    <w:multiLevelType w:val="hybridMultilevel"/>
    <w:tmpl w:val="FF90E0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F671317"/>
    <w:multiLevelType w:val="singleLevel"/>
    <w:tmpl w:val="2736934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4">
    <w:nsid w:val="71D71438"/>
    <w:multiLevelType w:val="hybridMultilevel"/>
    <w:tmpl w:val="CD18CB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3E578B6"/>
    <w:multiLevelType w:val="hybridMultilevel"/>
    <w:tmpl w:val="1E620E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47F0384"/>
    <w:multiLevelType w:val="hybridMultilevel"/>
    <w:tmpl w:val="FC0E5A90"/>
    <w:lvl w:ilvl="0" w:tplc="08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37">
    <w:nsid w:val="7487238E"/>
    <w:multiLevelType w:val="hybridMultilevel"/>
    <w:tmpl w:val="7A44F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5875F1"/>
    <w:multiLevelType w:val="hybridMultilevel"/>
    <w:tmpl w:val="C360D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26"/>
  </w:num>
  <w:num w:numId="3">
    <w:abstractNumId w:val="33"/>
  </w:num>
  <w:num w:numId="4">
    <w:abstractNumId w:val="6"/>
  </w:num>
  <w:num w:numId="5">
    <w:abstractNumId w:val="2"/>
  </w:num>
  <w:num w:numId="6">
    <w:abstractNumId w:val="35"/>
  </w:num>
  <w:num w:numId="7">
    <w:abstractNumId w:val="7"/>
  </w:num>
  <w:num w:numId="8">
    <w:abstractNumId w:val="28"/>
  </w:num>
  <w:num w:numId="9">
    <w:abstractNumId w:val="0"/>
  </w:num>
  <w:num w:numId="10">
    <w:abstractNumId w:val="27"/>
  </w:num>
  <w:num w:numId="11">
    <w:abstractNumId w:val="9"/>
  </w:num>
  <w:num w:numId="12">
    <w:abstractNumId w:val="15"/>
  </w:num>
  <w:num w:numId="13">
    <w:abstractNumId w:val="17"/>
  </w:num>
  <w:num w:numId="14">
    <w:abstractNumId w:val="11"/>
  </w:num>
  <w:num w:numId="15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9"/>
  </w:num>
  <w:num w:numId="17">
    <w:abstractNumId w:val="36"/>
  </w:num>
  <w:num w:numId="18">
    <w:abstractNumId w:val="31"/>
  </w:num>
  <w:num w:numId="19">
    <w:abstractNumId w:val="8"/>
  </w:num>
  <w:num w:numId="20">
    <w:abstractNumId w:val="12"/>
  </w:num>
  <w:num w:numId="21">
    <w:abstractNumId w:val="4"/>
  </w:num>
  <w:num w:numId="22">
    <w:abstractNumId w:val="21"/>
  </w:num>
  <w:num w:numId="23">
    <w:abstractNumId w:val="14"/>
  </w:num>
  <w:num w:numId="24">
    <w:abstractNumId w:val="13"/>
  </w:num>
  <w:num w:numId="25">
    <w:abstractNumId w:val="23"/>
  </w:num>
  <w:num w:numId="26">
    <w:abstractNumId w:val="3"/>
  </w:num>
  <w:num w:numId="27">
    <w:abstractNumId w:val="16"/>
  </w:num>
  <w:num w:numId="28">
    <w:abstractNumId w:val="25"/>
  </w:num>
  <w:num w:numId="29">
    <w:abstractNumId w:val="24"/>
  </w:num>
  <w:num w:numId="30">
    <w:abstractNumId w:val="1"/>
  </w:num>
  <w:num w:numId="31">
    <w:abstractNumId w:val="29"/>
  </w:num>
  <w:num w:numId="32">
    <w:abstractNumId w:val="18"/>
  </w:num>
  <w:num w:numId="33">
    <w:abstractNumId w:val="37"/>
  </w:num>
  <w:num w:numId="34">
    <w:abstractNumId w:val="30"/>
  </w:num>
  <w:num w:numId="35">
    <w:abstractNumId w:val="38"/>
  </w:num>
  <w:num w:numId="36">
    <w:abstractNumId w:val="5"/>
  </w:num>
  <w:num w:numId="37">
    <w:abstractNumId w:val="10"/>
  </w:num>
  <w:num w:numId="38">
    <w:abstractNumId w:val="32"/>
  </w:num>
  <w:num w:numId="3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26C6E"/>
    <w:rsid w:val="0000569A"/>
    <w:rsid w:val="000130C6"/>
    <w:rsid w:val="0001445D"/>
    <w:rsid w:val="00020F69"/>
    <w:rsid w:val="00022F19"/>
    <w:rsid w:val="000260E6"/>
    <w:rsid w:val="00032F75"/>
    <w:rsid w:val="00037CEC"/>
    <w:rsid w:val="00054B7A"/>
    <w:rsid w:val="00060C06"/>
    <w:rsid w:val="00066F15"/>
    <w:rsid w:val="000747C8"/>
    <w:rsid w:val="00075339"/>
    <w:rsid w:val="000B20CA"/>
    <w:rsid w:val="000E4B77"/>
    <w:rsid w:val="000E5EEF"/>
    <w:rsid w:val="000E6BF5"/>
    <w:rsid w:val="000E701B"/>
    <w:rsid w:val="000F0526"/>
    <w:rsid w:val="000F2ACC"/>
    <w:rsid w:val="00105D14"/>
    <w:rsid w:val="00106D4C"/>
    <w:rsid w:val="00111167"/>
    <w:rsid w:val="00112408"/>
    <w:rsid w:val="001218FE"/>
    <w:rsid w:val="00124588"/>
    <w:rsid w:val="00126951"/>
    <w:rsid w:val="001408E5"/>
    <w:rsid w:val="00147BC0"/>
    <w:rsid w:val="00154160"/>
    <w:rsid w:val="001558DB"/>
    <w:rsid w:val="0016493E"/>
    <w:rsid w:val="001A6DF6"/>
    <w:rsid w:val="001B38B4"/>
    <w:rsid w:val="001B4905"/>
    <w:rsid w:val="001D73EA"/>
    <w:rsid w:val="0021129E"/>
    <w:rsid w:val="00216575"/>
    <w:rsid w:val="00220736"/>
    <w:rsid w:val="00232392"/>
    <w:rsid w:val="0023420E"/>
    <w:rsid w:val="00240B3F"/>
    <w:rsid w:val="0024612A"/>
    <w:rsid w:val="00262989"/>
    <w:rsid w:val="002646EB"/>
    <w:rsid w:val="00267248"/>
    <w:rsid w:val="002672E5"/>
    <w:rsid w:val="00270410"/>
    <w:rsid w:val="00273C21"/>
    <w:rsid w:val="00285826"/>
    <w:rsid w:val="0029244E"/>
    <w:rsid w:val="00294F83"/>
    <w:rsid w:val="00296296"/>
    <w:rsid w:val="002A4AEB"/>
    <w:rsid w:val="002A6114"/>
    <w:rsid w:val="002B79B2"/>
    <w:rsid w:val="002C777D"/>
    <w:rsid w:val="002D0E69"/>
    <w:rsid w:val="002F1521"/>
    <w:rsid w:val="002F3673"/>
    <w:rsid w:val="002F36DC"/>
    <w:rsid w:val="002F394B"/>
    <w:rsid w:val="002F3D7D"/>
    <w:rsid w:val="00307B2E"/>
    <w:rsid w:val="003115E6"/>
    <w:rsid w:val="00326677"/>
    <w:rsid w:val="00330A5A"/>
    <w:rsid w:val="0033517D"/>
    <w:rsid w:val="0033651C"/>
    <w:rsid w:val="00341354"/>
    <w:rsid w:val="00347A6B"/>
    <w:rsid w:val="00361328"/>
    <w:rsid w:val="003636B9"/>
    <w:rsid w:val="00374B21"/>
    <w:rsid w:val="00376697"/>
    <w:rsid w:val="003821C1"/>
    <w:rsid w:val="00384D12"/>
    <w:rsid w:val="003863FF"/>
    <w:rsid w:val="003A5832"/>
    <w:rsid w:val="003C04C0"/>
    <w:rsid w:val="003C053C"/>
    <w:rsid w:val="003C41D3"/>
    <w:rsid w:val="003C673C"/>
    <w:rsid w:val="003D26DA"/>
    <w:rsid w:val="003F6BC7"/>
    <w:rsid w:val="00400B5F"/>
    <w:rsid w:val="00401257"/>
    <w:rsid w:val="00413F13"/>
    <w:rsid w:val="004320FF"/>
    <w:rsid w:val="00433D8C"/>
    <w:rsid w:val="004355F3"/>
    <w:rsid w:val="0043591D"/>
    <w:rsid w:val="0044524B"/>
    <w:rsid w:val="00456E0F"/>
    <w:rsid w:val="004616E7"/>
    <w:rsid w:val="004655D9"/>
    <w:rsid w:val="00465645"/>
    <w:rsid w:val="00470714"/>
    <w:rsid w:val="00474C64"/>
    <w:rsid w:val="00484B94"/>
    <w:rsid w:val="00487FA9"/>
    <w:rsid w:val="004A2956"/>
    <w:rsid w:val="004A4531"/>
    <w:rsid w:val="004A4CA8"/>
    <w:rsid w:val="004B3CDE"/>
    <w:rsid w:val="004C3BDE"/>
    <w:rsid w:val="004E28A5"/>
    <w:rsid w:val="004E2A35"/>
    <w:rsid w:val="004E7825"/>
    <w:rsid w:val="004F5191"/>
    <w:rsid w:val="00514D0B"/>
    <w:rsid w:val="00527A90"/>
    <w:rsid w:val="005305EE"/>
    <w:rsid w:val="00550419"/>
    <w:rsid w:val="00554E7A"/>
    <w:rsid w:val="005565DB"/>
    <w:rsid w:val="0056166E"/>
    <w:rsid w:val="00561C3E"/>
    <w:rsid w:val="0057005F"/>
    <w:rsid w:val="005721EE"/>
    <w:rsid w:val="00575B66"/>
    <w:rsid w:val="00586262"/>
    <w:rsid w:val="00586494"/>
    <w:rsid w:val="00594912"/>
    <w:rsid w:val="00596F39"/>
    <w:rsid w:val="005B0F42"/>
    <w:rsid w:val="005B1E3F"/>
    <w:rsid w:val="005B301B"/>
    <w:rsid w:val="005B7D9B"/>
    <w:rsid w:val="005E1620"/>
    <w:rsid w:val="005F3AEC"/>
    <w:rsid w:val="00606558"/>
    <w:rsid w:val="00620B47"/>
    <w:rsid w:val="00626166"/>
    <w:rsid w:val="006304A4"/>
    <w:rsid w:val="00637287"/>
    <w:rsid w:val="00646362"/>
    <w:rsid w:val="00647205"/>
    <w:rsid w:val="00650F72"/>
    <w:rsid w:val="00651CF6"/>
    <w:rsid w:val="00653BDD"/>
    <w:rsid w:val="00670041"/>
    <w:rsid w:val="00680029"/>
    <w:rsid w:val="00681983"/>
    <w:rsid w:val="00681F21"/>
    <w:rsid w:val="00687FCC"/>
    <w:rsid w:val="00691C9C"/>
    <w:rsid w:val="006C4A81"/>
    <w:rsid w:val="006C6672"/>
    <w:rsid w:val="006D57F4"/>
    <w:rsid w:val="006D6A13"/>
    <w:rsid w:val="006E03E0"/>
    <w:rsid w:val="006E0C88"/>
    <w:rsid w:val="006E322C"/>
    <w:rsid w:val="006E74CF"/>
    <w:rsid w:val="007046E5"/>
    <w:rsid w:val="0070796F"/>
    <w:rsid w:val="007257F4"/>
    <w:rsid w:val="00732EBB"/>
    <w:rsid w:val="007440C9"/>
    <w:rsid w:val="00747528"/>
    <w:rsid w:val="00772990"/>
    <w:rsid w:val="00776618"/>
    <w:rsid w:val="0078225D"/>
    <w:rsid w:val="00790295"/>
    <w:rsid w:val="00795715"/>
    <w:rsid w:val="007A120D"/>
    <w:rsid w:val="007B29DD"/>
    <w:rsid w:val="007B49D2"/>
    <w:rsid w:val="007C1896"/>
    <w:rsid w:val="007C1F48"/>
    <w:rsid w:val="007D72A2"/>
    <w:rsid w:val="008111FA"/>
    <w:rsid w:val="0081487B"/>
    <w:rsid w:val="00826C6E"/>
    <w:rsid w:val="008272D0"/>
    <w:rsid w:val="00830CB8"/>
    <w:rsid w:val="00831507"/>
    <w:rsid w:val="00841D3D"/>
    <w:rsid w:val="00844D4D"/>
    <w:rsid w:val="00847DD2"/>
    <w:rsid w:val="008538EC"/>
    <w:rsid w:val="00856749"/>
    <w:rsid w:val="0086055B"/>
    <w:rsid w:val="00862924"/>
    <w:rsid w:val="00867EC3"/>
    <w:rsid w:val="0088335A"/>
    <w:rsid w:val="00890AAA"/>
    <w:rsid w:val="008945EB"/>
    <w:rsid w:val="0089629F"/>
    <w:rsid w:val="008A6979"/>
    <w:rsid w:val="008B0C57"/>
    <w:rsid w:val="008F2388"/>
    <w:rsid w:val="008F29B3"/>
    <w:rsid w:val="008F5799"/>
    <w:rsid w:val="00900466"/>
    <w:rsid w:val="00906A8E"/>
    <w:rsid w:val="009129FF"/>
    <w:rsid w:val="00915376"/>
    <w:rsid w:val="0092051A"/>
    <w:rsid w:val="00921ED9"/>
    <w:rsid w:val="0092736D"/>
    <w:rsid w:val="00951D34"/>
    <w:rsid w:val="00956C48"/>
    <w:rsid w:val="00970CBE"/>
    <w:rsid w:val="00974D59"/>
    <w:rsid w:val="009847F5"/>
    <w:rsid w:val="00986FD5"/>
    <w:rsid w:val="00997111"/>
    <w:rsid w:val="009A1BA8"/>
    <w:rsid w:val="009B1BEF"/>
    <w:rsid w:val="009B3428"/>
    <w:rsid w:val="009C59DD"/>
    <w:rsid w:val="009C5AA0"/>
    <w:rsid w:val="009C6A60"/>
    <w:rsid w:val="009D3C67"/>
    <w:rsid w:val="009D76E1"/>
    <w:rsid w:val="00A02271"/>
    <w:rsid w:val="00A06584"/>
    <w:rsid w:val="00A12826"/>
    <w:rsid w:val="00A3132A"/>
    <w:rsid w:val="00A32322"/>
    <w:rsid w:val="00A32347"/>
    <w:rsid w:val="00A438E2"/>
    <w:rsid w:val="00A43A94"/>
    <w:rsid w:val="00A46FDB"/>
    <w:rsid w:val="00A545F4"/>
    <w:rsid w:val="00A56B83"/>
    <w:rsid w:val="00A77438"/>
    <w:rsid w:val="00A8292D"/>
    <w:rsid w:val="00A82E6D"/>
    <w:rsid w:val="00A86B7A"/>
    <w:rsid w:val="00A9157D"/>
    <w:rsid w:val="00AA113F"/>
    <w:rsid w:val="00AA2E45"/>
    <w:rsid w:val="00AA615F"/>
    <w:rsid w:val="00AB18B3"/>
    <w:rsid w:val="00AB46E0"/>
    <w:rsid w:val="00AB5A95"/>
    <w:rsid w:val="00AC1201"/>
    <w:rsid w:val="00AC7368"/>
    <w:rsid w:val="00AC779B"/>
    <w:rsid w:val="00AC7A4D"/>
    <w:rsid w:val="00AD0191"/>
    <w:rsid w:val="00AF07D4"/>
    <w:rsid w:val="00AF3121"/>
    <w:rsid w:val="00AF43C5"/>
    <w:rsid w:val="00AF7177"/>
    <w:rsid w:val="00AF746F"/>
    <w:rsid w:val="00B01AB8"/>
    <w:rsid w:val="00B10180"/>
    <w:rsid w:val="00B2344F"/>
    <w:rsid w:val="00B3484C"/>
    <w:rsid w:val="00B420C8"/>
    <w:rsid w:val="00B500D2"/>
    <w:rsid w:val="00B53029"/>
    <w:rsid w:val="00B54834"/>
    <w:rsid w:val="00B56CC6"/>
    <w:rsid w:val="00B67713"/>
    <w:rsid w:val="00B7038A"/>
    <w:rsid w:val="00B71304"/>
    <w:rsid w:val="00B722E9"/>
    <w:rsid w:val="00B72DD1"/>
    <w:rsid w:val="00B77195"/>
    <w:rsid w:val="00B9263E"/>
    <w:rsid w:val="00BA1FE2"/>
    <w:rsid w:val="00BA3A88"/>
    <w:rsid w:val="00BA3ED4"/>
    <w:rsid w:val="00BA72C5"/>
    <w:rsid w:val="00BB7395"/>
    <w:rsid w:val="00BC1F88"/>
    <w:rsid w:val="00BF7321"/>
    <w:rsid w:val="00C07FEA"/>
    <w:rsid w:val="00C20F5E"/>
    <w:rsid w:val="00C2249B"/>
    <w:rsid w:val="00C43827"/>
    <w:rsid w:val="00C525B6"/>
    <w:rsid w:val="00C64910"/>
    <w:rsid w:val="00C74927"/>
    <w:rsid w:val="00C81FC8"/>
    <w:rsid w:val="00C943CA"/>
    <w:rsid w:val="00C94801"/>
    <w:rsid w:val="00C94D3E"/>
    <w:rsid w:val="00C95A1F"/>
    <w:rsid w:val="00C97068"/>
    <w:rsid w:val="00C97395"/>
    <w:rsid w:val="00CA3165"/>
    <w:rsid w:val="00CC0421"/>
    <w:rsid w:val="00CC600B"/>
    <w:rsid w:val="00CD1E74"/>
    <w:rsid w:val="00CD6C58"/>
    <w:rsid w:val="00CE5C9C"/>
    <w:rsid w:val="00CF492B"/>
    <w:rsid w:val="00D01431"/>
    <w:rsid w:val="00D020A7"/>
    <w:rsid w:val="00D03875"/>
    <w:rsid w:val="00D12D6E"/>
    <w:rsid w:val="00D247A4"/>
    <w:rsid w:val="00D33A16"/>
    <w:rsid w:val="00D34FCA"/>
    <w:rsid w:val="00D36685"/>
    <w:rsid w:val="00D37D62"/>
    <w:rsid w:val="00D43940"/>
    <w:rsid w:val="00D43BD2"/>
    <w:rsid w:val="00D45476"/>
    <w:rsid w:val="00D47D73"/>
    <w:rsid w:val="00D520CB"/>
    <w:rsid w:val="00D5757C"/>
    <w:rsid w:val="00D74DDF"/>
    <w:rsid w:val="00D81920"/>
    <w:rsid w:val="00D82BAD"/>
    <w:rsid w:val="00D92EDE"/>
    <w:rsid w:val="00DA12BA"/>
    <w:rsid w:val="00DC2B4B"/>
    <w:rsid w:val="00DC63BE"/>
    <w:rsid w:val="00DD09AE"/>
    <w:rsid w:val="00DE33DB"/>
    <w:rsid w:val="00E05A42"/>
    <w:rsid w:val="00E07263"/>
    <w:rsid w:val="00E07FAA"/>
    <w:rsid w:val="00E10BE4"/>
    <w:rsid w:val="00E25009"/>
    <w:rsid w:val="00E25B34"/>
    <w:rsid w:val="00E400CC"/>
    <w:rsid w:val="00E61555"/>
    <w:rsid w:val="00E64319"/>
    <w:rsid w:val="00E72C15"/>
    <w:rsid w:val="00E826BE"/>
    <w:rsid w:val="00E8331F"/>
    <w:rsid w:val="00E8777C"/>
    <w:rsid w:val="00E9065C"/>
    <w:rsid w:val="00E91017"/>
    <w:rsid w:val="00E91DB0"/>
    <w:rsid w:val="00E96641"/>
    <w:rsid w:val="00E97867"/>
    <w:rsid w:val="00E97A6E"/>
    <w:rsid w:val="00EA3125"/>
    <w:rsid w:val="00EC4583"/>
    <w:rsid w:val="00ED246D"/>
    <w:rsid w:val="00ED3A7D"/>
    <w:rsid w:val="00ED667A"/>
    <w:rsid w:val="00EE497C"/>
    <w:rsid w:val="00EE55C8"/>
    <w:rsid w:val="00EE783A"/>
    <w:rsid w:val="00EF6D6D"/>
    <w:rsid w:val="00EF7844"/>
    <w:rsid w:val="00F03A40"/>
    <w:rsid w:val="00F05B7C"/>
    <w:rsid w:val="00F14693"/>
    <w:rsid w:val="00F407BB"/>
    <w:rsid w:val="00F51CC8"/>
    <w:rsid w:val="00F54C62"/>
    <w:rsid w:val="00F5759B"/>
    <w:rsid w:val="00F630FC"/>
    <w:rsid w:val="00F63C40"/>
    <w:rsid w:val="00F77D86"/>
    <w:rsid w:val="00F832F7"/>
    <w:rsid w:val="00F86259"/>
    <w:rsid w:val="00F91F4B"/>
    <w:rsid w:val="00F962F1"/>
    <w:rsid w:val="00F963FF"/>
    <w:rsid w:val="00FB38A2"/>
    <w:rsid w:val="00FC1D63"/>
    <w:rsid w:val="00FC4A70"/>
    <w:rsid w:val="00FC54AF"/>
    <w:rsid w:val="00FC570A"/>
    <w:rsid w:val="00FC5E70"/>
    <w:rsid w:val="00FD28EC"/>
    <w:rsid w:val="00FD6C64"/>
    <w:rsid w:val="00FE580C"/>
    <w:rsid w:val="00FE6C33"/>
    <w:rsid w:val="00FF2AE4"/>
    <w:rsid w:val="00FF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0E6"/>
  </w:style>
  <w:style w:type="paragraph" w:styleId="Heading1">
    <w:name w:val="heading 1"/>
    <w:basedOn w:val="Normal"/>
    <w:next w:val="Normal"/>
    <w:link w:val="Heading1Char"/>
    <w:uiPriority w:val="99"/>
    <w:qFormat/>
    <w:rsid w:val="00EE55C8"/>
    <w:pPr>
      <w:keepNext/>
      <w:spacing w:after="0" w:line="240" w:lineRule="auto"/>
      <w:ind w:left="720" w:hanging="720"/>
      <w:jc w:val="center"/>
      <w:outlineLvl w:val="0"/>
    </w:pPr>
    <w:rPr>
      <w:rFonts w:ascii="Arial" w:eastAsia="Times New Roman" w:hAnsi="Arial" w:cs="Arial"/>
      <w:b/>
      <w:bCs/>
      <w:color w:val="000000"/>
      <w:kern w:val="3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C6E"/>
    <w:pPr>
      <w:ind w:left="720"/>
      <w:contextualSpacing/>
    </w:pPr>
  </w:style>
  <w:style w:type="table" w:styleId="TableGrid">
    <w:name w:val="Table Grid"/>
    <w:basedOn w:val="TableNormal"/>
    <w:uiPriority w:val="59"/>
    <w:rsid w:val="00147B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9"/>
    <w:rsid w:val="00EE55C8"/>
    <w:rPr>
      <w:rFonts w:ascii="Arial" w:eastAsia="Times New Roman" w:hAnsi="Arial" w:cs="Arial"/>
      <w:b/>
      <w:bCs/>
      <w:color w:val="000000"/>
      <w:kern w:val="32"/>
      <w:sz w:val="20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rsid w:val="00EE55C8"/>
    <w:pPr>
      <w:spacing w:after="120" w:line="240" w:lineRule="auto"/>
      <w:ind w:left="3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E55C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EE55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5C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2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20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F238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388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38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2344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F54C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4C62"/>
  </w:style>
  <w:style w:type="paragraph" w:styleId="Footer">
    <w:name w:val="footer"/>
    <w:basedOn w:val="Normal"/>
    <w:link w:val="FooterChar"/>
    <w:uiPriority w:val="99"/>
    <w:unhideWhenUsed/>
    <w:rsid w:val="00F54C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C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EE55C8"/>
    <w:pPr>
      <w:keepNext/>
      <w:spacing w:after="0" w:line="240" w:lineRule="auto"/>
      <w:ind w:left="720" w:hanging="720"/>
      <w:jc w:val="center"/>
      <w:outlineLvl w:val="0"/>
    </w:pPr>
    <w:rPr>
      <w:rFonts w:ascii="Arial" w:eastAsia="Times New Roman" w:hAnsi="Arial" w:cs="Arial"/>
      <w:b/>
      <w:bCs/>
      <w:color w:val="000000"/>
      <w:kern w:val="3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6C6E"/>
    <w:pPr>
      <w:ind w:left="720"/>
      <w:contextualSpacing/>
    </w:pPr>
  </w:style>
  <w:style w:type="table" w:styleId="TableGrid">
    <w:name w:val="Table Grid"/>
    <w:basedOn w:val="TableNormal"/>
    <w:uiPriority w:val="59"/>
    <w:rsid w:val="00147B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9"/>
    <w:rsid w:val="00EE55C8"/>
    <w:rPr>
      <w:rFonts w:ascii="Arial" w:eastAsia="Times New Roman" w:hAnsi="Arial" w:cs="Arial"/>
      <w:b/>
      <w:bCs/>
      <w:color w:val="000000"/>
      <w:kern w:val="32"/>
      <w:sz w:val="20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rsid w:val="00EE55C8"/>
    <w:pPr>
      <w:spacing w:after="120" w:line="240" w:lineRule="auto"/>
      <w:ind w:left="3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E55C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EE55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5C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2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20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F238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388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38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2344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F54C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4C62"/>
  </w:style>
  <w:style w:type="paragraph" w:styleId="Footer">
    <w:name w:val="footer"/>
    <w:basedOn w:val="Normal"/>
    <w:link w:val="FooterChar"/>
    <w:uiPriority w:val="99"/>
    <w:unhideWhenUsed/>
    <w:rsid w:val="00F54C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1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0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62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2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755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999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2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28612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97841218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4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36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4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7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66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88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6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120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246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D28649-BA36-45CD-B49A-6D0EEBA5A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C</Company>
  <LinksUpToDate>false</LinksUpToDate>
  <CharactersWithSpaces>2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</dc:creator>
  <cp:lastModifiedBy>Helen Miller</cp:lastModifiedBy>
  <cp:revision>2</cp:revision>
  <cp:lastPrinted>2013-05-21T11:25:00Z</cp:lastPrinted>
  <dcterms:created xsi:type="dcterms:W3CDTF">2013-06-06T14:38:00Z</dcterms:created>
  <dcterms:modified xsi:type="dcterms:W3CDTF">2013-06-06T14:38:00Z</dcterms:modified>
</cp:coreProperties>
</file>